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5C22E" w14:textId="146A131E" w:rsidR="00607183" w:rsidRDefault="00346F6A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6B2D1181" wp14:editId="4486E98C">
                <wp:simplePos x="0" y="0"/>
                <wp:positionH relativeFrom="column">
                  <wp:posOffset>-415521</wp:posOffset>
                </wp:positionH>
                <wp:positionV relativeFrom="paragraph">
                  <wp:posOffset>3225165</wp:posOffset>
                </wp:positionV>
                <wp:extent cx="623454" cy="431165"/>
                <wp:effectExtent l="0" t="0" r="0" b="0"/>
                <wp:wrapNone/>
                <wp:docPr id="14051311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3454" cy="4311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D181E" w14:textId="45D1CB9E" w:rsidR="007016BF" w:rsidRPr="00F27145" w:rsidRDefault="00346F6A" w:rsidP="007016BF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7016BF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2D11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7pt;margin-top:253.95pt;width:49.1pt;height:33.9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HVp/QEAANQDAAAOAAAAZHJzL2Uyb0RvYy54bWysU11v2yAUfZ+0/4B4Xxy7TtZaIVXXrtOk&#10;7kNq9wMIxjEacBmQ2Nmv3wWnabS9VfMDAq7vufece1hdj0aTvfRBgWW0nM0pkVZAq+yW0R9P9+8u&#10;KQmR25ZrsJLRgwz0ev32zWpwjaygB91KTxDEhmZwjPYxuqYoguil4WEGTloMduANj3j026L1fEB0&#10;o4tqPl8WA/jWeRAyBLy9m4J0nfG7Tor4reuCjEQzir3FvPq8btJarFe82XrueiWObfBXdGG4slj0&#10;BHXHIyc7r/6BMkp4CNDFmQBTQNcpITMHZFPO/2Lz2HMnMxcUJ7iTTOH/wYqv+0f33ZM4foARB5hJ&#10;BPcA4mcgFm57brfyxnsYeslbLFwmyYrBheaYmqQOTUggm+ELtDhkvouQgcbOm6QK8iSIjgM4nESX&#10;YyQCL5fVRb2oKREYqi/KcrnIFXjznOx8iJ8kGJI2jHqcaQbn+4cQUzO8ef4l1bJwr7TOc9WWDIxe&#10;LapFTjiLGBXRdloZRi/n6ZuMkDh+tG1OjlzpaY8FtD2STjwnxnHcjES1jFZVSk4ibKA9oAweJpvh&#10;s8BND/43JQNajNHwa8e9pER/tijlVVnXyZP5UC/eV3jw55HNeYRbgVCMRkqm7W3MPp4436Dkncpy&#10;vHRy7Bmtk1U62jx58/yc/3p5jOs/AAAA//8DAFBLAwQUAAYACAAAACEAOoF1Wd8AAAAKAQAADwAA&#10;AGRycy9kb3ducmV2LnhtbEyPTU/DMAyG70j8h8hI3LaEse6jNJ0mEFfQNpi0W9Z4bbXGqZpsLf8e&#10;c2JH249eP2+2GlwjrtiF2pOGp7ECgVR4W1Op4Wv3PlqACNGQNY0n1PCDAVb5/V1mUut72uB1G0vB&#10;IRRSo6GKsU2lDEWFzoSxb5H4dvKdM5HHrpS2Mz2Hu0ZOlJpJZ2riD5Vp8bXC4ry9OA3fH6fDfqo+&#10;yzeXtL0flCS3lFo/PgzrFxARh/gPw58+q0POTkd/IRtEo2E0S6aMakjUfAmCiecJdznyYp4sQOaZ&#10;vK2Q/wIAAP//AwBQSwECLQAUAAYACAAAACEAtoM4kv4AAADhAQAAEwAAAAAAAAAAAAAAAAAAAAAA&#10;W0NvbnRlbnRfVHlwZXNdLnhtbFBLAQItABQABgAIAAAAIQA4/SH/1gAAAJQBAAALAAAAAAAAAAAA&#10;AAAAAC8BAABfcmVscy8ucmVsc1BLAQItABQABgAIAAAAIQAkhHVp/QEAANQDAAAOAAAAAAAAAAAA&#10;AAAAAC4CAABkcnMvZTJvRG9jLnhtbFBLAQItABQABgAIAAAAIQA6gXVZ3wAAAAoBAAAPAAAAAAAA&#10;AAAAAAAAAFcEAABkcnMvZG93bnJldi54bWxQSwUGAAAAAAQABADzAAAAYwUAAAAA&#10;" filled="f" stroked="f">
                <v:textbox>
                  <w:txbxContent>
                    <w:p w14:paraId="4ADD181E" w14:textId="45D1CB9E" w:rsidR="007016BF" w:rsidRPr="00F27145" w:rsidRDefault="00346F6A" w:rsidP="007016BF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7016BF">
                        <w:rPr>
                          <w:b/>
                          <w:bCs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229223AB" wp14:editId="50999B79">
                <wp:simplePos x="0" y="0"/>
                <wp:positionH relativeFrom="column">
                  <wp:posOffset>-414020</wp:posOffset>
                </wp:positionH>
                <wp:positionV relativeFrom="paragraph">
                  <wp:posOffset>-99695</wp:posOffset>
                </wp:positionV>
                <wp:extent cx="540327" cy="431165"/>
                <wp:effectExtent l="0" t="0" r="0" b="0"/>
                <wp:wrapNone/>
                <wp:docPr id="11887008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327" cy="4311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04BBA" w14:textId="47B26AD0" w:rsidR="00C82CB1" w:rsidRPr="00F27145" w:rsidRDefault="00346F6A" w:rsidP="00C82CB1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C82CB1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223AB" id="_x0000_s1027" type="#_x0000_t202" style="position:absolute;margin-left:-32.6pt;margin-top:-7.85pt;width:42.55pt;height:33.9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LdG/AEAANQDAAAOAAAAZHJzL2Uyb0RvYy54bWysU9tuGyEQfa/Uf0C813uxncvKOEqTpqqU&#10;XqS0H4BZ1osKDAXsXffrM7COY7VvVfcBAbNzZs6Zw+pmNJrspQ8KLKPVrKREWgGtsltGf3x/eHdF&#10;SYjctlyDlYweZKA367dvVoNrZA096FZ6giA2NINjtI/RNUURRC8NDzNw0mKwA294xKPfFq3nA6Ib&#10;XdRleVEM4FvnQcgQ8PZ+CtJ1xu86KeLXrgsyEs0o9hbz6vO6SWuxXvFm67nrlTi2wf+hC8OVxaIn&#10;qHseOdl59ReUUcJDgC7OBJgCuk4JmTkgm6r8g81Tz53MXFCc4E4yhf8HK77sn9w3T+L4HkYcYCYR&#10;3COIn4FYuOu53cpb72HoJW+xcJUkKwYXmmNqkjo0IYFshs/Q4pD5LkIGGjtvkirIkyA6DuBwEl2O&#10;kQi8XC7KeX1JicDQYl5VF8tcgTcvyc6H+FGCIWnDqMeZZnC+fwwxNcObl19SLQsPSus8V23JwOj1&#10;sl7mhLOIURFtp5Vh9KpM32SExPGDbXNy5EpPeyyg7ZF04jkxjuNmJKpltJ6n5CTCBtoDyuBhshk+&#10;C9z04H9TMqDFGA2/dtxLSvQni1JeV4tF8mQ+LJaXNR78eWRzHuFWIBSjkZJpexezjyfOtyh5p7Ic&#10;r50ce0brZJWONk/ePD/nv14f4/oZAAD//wMAUEsDBBQABgAIAAAAIQCAkM923gAAAAkBAAAPAAAA&#10;ZHJzL2Rvd25yZXYueG1sTI/BTsMwDIbvSLxD5EncNmcVHbQ0nRCIK4ixIXHLGq+t1jhVk63l7clO&#10;7GbLn35/f7GebCfONPjWsYLlQoIgrpxpuVaw/XqbP4LwQbPRnWNS8Ese1uXtTaFz40b+pPMm1CKG&#10;sM+1giaEPkf0VUNW+4XriePt4AarQ1yHGs2gxxhuO0ykXKHVLccPje7ppaHquDlZBbv3w8/3vfyo&#10;X23aj26SyDZDpe5m0/MTiEBT+Ifhoh/VoYxOe3di40WnYL5Kk4jGYZk+gLgQWQZiryBNEsCywOsG&#10;5R8AAAD//wMAUEsBAi0AFAAGAAgAAAAhALaDOJL+AAAA4QEAABMAAAAAAAAAAAAAAAAAAAAAAFtD&#10;b250ZW50X1R5cGVzXS54bWxQSwECLQAUAAYACAAAACEAOP0h/9YAAACUAQAACwAAAAAAAAAAAAAA&#10;AAAvAQAAX3JlbHMvLnJlbHNQSwECLQAUAAYACAAAACEApDC3RvwBAADUAwAADgAAAAAAAAAAAAAA&#10;AAAuAgAAZHJzL2Uyb0RvYy54bWxQSwECLQAUAAYACAAAACEAgJDPdt4AAAAJAQAADwAAAAAAAAAA&#10;AAAAAABWBAAAZHJzL2Rvd25yZXYueG1sUEsFBgAAAAAEAAQA8wAAAGEFAAAAAA==&#10;" filled="f" stroked="f">
                <v:textbox>
                  <w:txbxContent>
                    <w:p w14:paraId="6BD04BBA" w14:textId="47B26AD0" w:rsidR="00C82CB1" w:rsidRPr="00F27145" w:rsidRDefault="00346F6A" w:rsidP="00C82CB1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C82CB1">
                        <w:rPr>
                          <w:b/>
                          <w:bCs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8401E6" w:rsidRPr="008401E6">
        <w:rPr>
          <w:b/>
          <w:bCs/>
          <w:noProof/>
        </w:rPr>
        <w:drawing>
          <wp:inline distT="0" distB="0" distL="0" distR="0" wp14:anchorId="3B3CA7E5" wp14:editId="1C9935C4">
            <wp:extent cx="5943600" cy="3192145"/>
            <wp:effectExtent l="0" t="0" r="0" b="8255"/>
            <wp:docPr id="150578561" name="Picture 1" descr="A diagram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78561" name="Picture 1" descr="A diagram of different colored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14931" w14:textId="3982BC8D" w:rsidR="008401E6" w:rsidRDefault="007016BF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5A2CF984" wp14:editId="7BDE6C6B">
                <wp:simplePos x="0" y="0"/>
                <wp:positionH relativeFrom="column">
                  <wp:posOffset>-382443</wp:posOffset>
                </wp:positionH>
                <wp:positionV relativeFrom="paragraph">
                  <wp:posOffset>2844165</wp:posOffset>
                </wp:positionV>
                <wp:extent cx="606829" cy="431597"/>
                <wp:effectExtent l="0" t="0" r="0" b="0"/>
                <wp:wrapNone/>
                <wp:docPr id="11427324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29" cy="43159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0F284" w14:textId="06BA6612" w:rsidR="007016BF" w:rsidRPr="00F27145" w:rsidRDefault="00346F6A" w:rsidP="007016BF">
                            <w:pP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S</w:t>
                            </w:r>
                            <w:r w:rsidR="007016BF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2CF984" id="_x0000_s1028" type="#_x0000_t202" style="position:absolute;margin-left:-30.1pt;margin-top:223.95pt;width:47.8pt;height:34pt;z-index:251731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hjs/QEAANQDAAAOAAAAZHJzL2Uyb0RvYy54bWysU11v2yAUfZ+0/4B4X+x4SZpYIVXXrtOk&#10;7kNq9wMIxjEacBmQ2Nmv3wWnabS9VfMDAq7vufece1hfD0aTg/RBgWV0OikpkVZAo+yO0R9P9++W&#10;lITIbcM1WMnoUQZ6vXn7Zt27WlbQgW6kJwhiQ907RrsYXV0UQXTS8DABJy0GW/CGRzz6XdF43iO6&#10;0UVVlouiB984D0KGgLd3Y5BuMn7bShG/tW2QkWhGsbeYV5/XbVqLzZrXO89dp8SpDf6KLgxXFoue&#10;oe545GTv1T9QRgkPAdo4EWAKaFslZOaAbKblX2weO+5k5oLiBHeWKfw/WPH18Oi+exKHDzDgADOJ&#10;4B5A/AzEwm3H7U7eeA99J3mDhadJsqJ3oT6lJqlDHRLItv8CDQ6Z7yNkoKH1JqmCPAmi4wCOZ9Hl&#10;EInAy0W5WFYrSgSGZu+n89VVrsDr52TnQ/wkwZC0YdTjTDM4PzyEmJrh9fMvqZaFe6V1nqu2pGd0&#10;Na/mOeEiYlRE22llGF2W6RuNkDh+tE1OjlzpcY8FtD2RTjxHxnHYDkQ1jFazlJxE2EJzRBk8jDbD&#10;Z4GbDvxvSnq0GKPh1557SYn+bFHK1XQ2S57Mh9n8qsKDv4xsLyPcCoRiNFIybm9j9vHI+QYlb1WW&#10;46WTU89onazSyebJm5fn/NfLY9z8AQAA//8DAFBLAwQUAAYACAAAACEA0+mFsN8AAAAKAQAADwAA&#10;AGRycy9kb3ducmV2LnhtbEyPy07DMBBF90j9B2sqsWvtlqSQNJMKgdiCKA+pOzeeJhHxOIrdJvw9&#10;ZgXL0T2690yxm2wnLjT41jHCaqlAEFfOtFwjvL89Le5A+KDZ6M4xIXyTh105uyp0btzIr3TZh1rE&#10;Eva5RmhC6HMpfdWQ1X7peuKYndxgdYjnUEsz6DGW206uldpIq1uOC43u6aGh6mt/tggfz6fDZ6Je&#10;6keb9qOblGSbScTr+XS/BRFoCn8w/OpHdSij09Gd2XjRISw2ah1RhCS5zUBE4iZNQBwR0lWagSwL&#10;+f+F8gcAAP//AwBQSwECLQAUAAYACAAAACEAtoM4kv4AAADhAQAAEwAAAAAAAAAAAAAAAAAAAAAA&#10;W0NvbnRlbnRfVHlwZXNdLnhtbFBLAQItABQABgAIAAAAIQA4/SH/1gAAAJQBAAALAAAAAAAAAAAA&#10;AAAAAC8BAABfcmVscy8ucmVsc1BLAQItABQABgAIAAAAIQCVwhjs/QEAANQDAAAOAAAAAAAAAAAA&#10;AAAAAC4CAABkcnMvZTJvRG9jLnhtbFBLAQItABQABgAIAAAAIQDT6YWw3wAAAAoBAAAPAAAAAAAA&#10;AAAAAAAAAFcEAABkcnMvZG93bnJldi54bWxQSwUGAAAAAAQABADzAAAAYwUAAAAA&#10;" filled="f" stroked="f">
                <v:textbox>
                  <w:txbxContent>
                    <w:p w14:paraId="1260F284" w14:textId="06BA6612" w:rsidR="007016BF" w:rsidRPr="00F27145" w:rsidRDefault="00346F6A" w:rsidP="007016BF">
                      <w:pPr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S</w:t>
                      </w:r>
                      <w:r w:rsidR="007016BF">
                        <w:rPr>
                          <w:b/>
                          <w:bCs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552CA7" w:rsidRPr="00552CA7">
        <w:rPr>
          <w:b/>
          <w:bCs/>
          <w:noProof/>
        </w:rPr>
        <w:drawing>
          <wp:inline distT="0" distB="0" distL="0" distR="0" wp14:anchorId="4096A339" wp14:editId="438BBD21">
            <wp:extent cx="5943600" cy="4293870"/>
            <wp:effectExtent l="0" t="0" r="0" b="0"/>
            <wp:docPr id="176152942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52942" name="Picture 1" descr="A screenshot of a computer scree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56E5B" w14:textId="69DABE19" w:rsidR="005C6FC0" w:rsidRPr="00150699" w:rsidRDefault="00AD4707" w:rsidP="00ED4413">
      <w:r>
        <w:rPr>
          <w:b/>
          <w:bCs/>
        </w:rPr>
        <w:t xml:space="preserve">Supplementary Figure </w:t>
      </w:r>
      <w:r w:rsidR="004372C4">
        <w:rPr>
          <w:b/>
          <w:bCs/>
        </w:rPr>
        <w:t>4</w:t>
      </w:r>
      <w:r>
        <w:rPr>
          <w:b/>
          <w:bCs/>
        </w:rPr>
        <w:t xml:space="preserve">. </w:t>
      </w:r>
      <w:r w:rsidR="002D550C">
        <w:rPr>
          <w:b/>
          <w:bCs/>
        </w:rPr>
        <w:t>T cell subsets</w:t>
      </w:r>
      <w:r w:rsidR="00F37066" w:rsidRPr="004D5D3B">
        <w:rPr>
          <w:b/>
          <w:bCs/>
        </w:rPr>
        <w:t xml:space="preserve"> in peripheral lymphatic organs </w:t>
      </w:r>
      <w:r w:rsidR="00F45430">
        <w:rPr>
          <w:b/>
          <w:bCs/>
        </w:rPr>
        <w:t xml:space="preserve">and </w:t>
      </w:r>
      <w:r w:rsidR="006246BA">
        <w:rPr>
          <w:b/>
          <w:bCs/>
        </w:rPr>
        <w:t xml:space="preserve">tumor properties </w:t>
      </w:r>
      <w:r w:rsidR="00F37066" w:rsidRPr="004D5D3B">
        <w:rPr>
          <w:b/>
          <w:bCs/>
        </w:rPr>
        <w:t>of HIS-BRGS mice bearing CRC307P PDX.</w:t>
      </w:r>
      <w:r w:rsidR="002D550C">
        <w:rPr>
          <w:b/>
          <w:bCs/>
        </w:rPr>
        <w:t xml:space="preserve"> </w:t>
      </w:r>
      <w:r w:rsidR="002D550C" w:rsidRPr="002D550C">
        <w:t>Activat</w:t>
      </w:r>
      <w:r w:rsidR="002D550C">
        <w:t>ed</w:t>
      </w:r>
      <w:r w:rsidR="002D550C" w:rsidRPr="002D550C">
        <w:t xml:space="preserve"> and cytotoxic CD4</w:t>
      </w:r>
      <w:r w:rsidR="002D550C">
        <w:t>+</w:t>
      </w:r>
      <w:r w:rsidR="002D550C" w:rsidRPr="002D550C">
        <w:t xml:space="preserve"> (A) and CD8</w:t>
      </w:r>
      <w:r w:rsidR="002D550C">
        <w:t>+</w:t>
      </w:r>
      <w:r w:rsidR="002D550C" w:rsidRPr="002D550C">
        <w:t xml:space="preserve"> (B) T cells in </w:t>
      </w:r>
      <w:r w:rsidR="002D550C" w:rsidRPr="002D550C">
        <w:lastRenderedPageBreak/>
        <w:t>peripheral lymph nodes and spleen of HIS-BRGS mice. Frequencies of CD4</w:t>
      </w:r>
      <w:r w:rsidR="00D41686">
        <w:t>+</w:t>
      </w:r>
      <w:r w:rsidR="002D550C" w:rsidRPr="002D550C">
        <w:t xml:space="preserve"> and CD8</w:t>
      </w:r>
      <w:r w:rsidR="000F5E5D">
        <w:t>+</w:t>
      </w:r>
      <w:r w:rsidR="002D550C" w:rsidRPr="002D550C">
        <w:t xml:space="preserve"> T cells, as well as activation (HLA-DR+), memory (CD45RA-), cytotoxic (Granzyme B</w:t>
      </w:r>
      <w:r w:rsidR="000F5E5D">
        <w:t>+</w:t>
      </w:r>
      <w:r w:rsidR="002D550C" w:rsidRPr="002D550C">
        <w:t xml:space="preserve">, </w:t>
      </w:r>
      <w:proofErr w:type="spellStart"/>
      <w:r w:rsidR="002D550C" w:rsidRPr="002D550C">
        <w:t>IFN</w:t>
      </w:r>
      <w:r w:rsidR="009C5B0A" w:rsidRPr="009C5B0A">
        <w:t>γ</w:t>
      </w:r>
      <w:proofErr w:type="spellEnd"/>
      <w:r w:rsidR="009C5B0A">
        <w:t>+</w:t>
      </w:r>
      <w:r w:rsidR="002D550C" w:rsidRPr="002D550C">
        <w:t xml:space="preserve"> and TNF</w:t>
      </w:r>
      <w:r w:rsidR="009C5B0A">
        <w:t>α+</w:t>
      </w:r>
      <w:r w:rsidR="002D550C" w:rsidRPr="002D550C">
        <w:t>) and Treg (CD25+, FoxP3+) markers, were measured by flow cytometry.</w:t>
      </w:r>
      <w:r w:rsidR="000F5E5D">
        <w:t xml:space="preserve"> </w:t>
      </w:r>
      <w:r w:rsidR="000F5E5D" w:rsidRPr="000F5E5D">
        <w:t>C) The CRC307P PDX has high HLA-ABC class I and PVR expression but low PD-L1 and HLA-class II</w:t>
      </w:r>
      <w:r w:rsidR="00863140">
        <w:t xml:space="preserve"> as determined by flow cytometry, gating on EpCAM+ human tumor cells</w:t>
      </w:r>
      <w:r w:rsidR="000F5E5D" w:rsidRPr="000F5E5D">
        <w:t>.</w:t>
      </w:r>
    </w:p>
    <w:sectPr w:rsidR="005C6FC0" w:rsidRPr="00150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62"/>
    <w:rsid w:val="00035449"/>
    <w:rsid w:val="000756B4"/>
    <w:rsid w:val="00087069"/>
    <w:rsid w:val="000A4C0F"/>
    <w:rsid w:val="000C0184"/>
    <w:rsid w:val="000D0CDB"/>
    <w:rsid w:val="000D346C"/>
    <w:rsid w:val="000D786C"/>
    <w:rsid w:val="000F2701"/>
    <w:rsid w:val="000F5E5D"/>
    <w:rsid w:val="000F7E19"/>
    <w:rsid w:val="0010229D"/>
    <w:rsid w:val="00102FAF"/>
    <w:rsid w:val="001159AB"/>
    <w:rsid w:val="00116335"/>
    <w:rsid w:val="00125A2B"/>
    <w:rsid w:val="001260F9"/>
    <w:rsid w:val="00150699"/>
    <w:rsid w:val="00151003"/>
    <w:rsid w:val="001631AF"/>
    <w:rsid w:val="00165C9B"/>
    <w:rsid w:val="00175E84"/>
    <w:rsid w:val="00176C2B"/>
    <w:rsid w:val="001829F4"/>
    <w:rsid w:val="001A2327"/>
    <w:rsid w:val="001C0223"/>
    <w:rsid w:val="001C08DA"/>
    <w:rsid w:val="001C2692"/>
    <w:rsid w:val="001D12CD"/>
    <w:rsid w:val="001D60E1"/>
    <w:rsid w:val="001D6B77"/>
    <w:rsid w:val="001F4DD2"/>
    <w:rsid w:val="00217BF4"/>
    <w:rsid w:val="00245959"/>
    <w:rsid w:val="00253052"/>
    <w:rsid w:val="00254891"/>
    <w:rsid w:val="0025646F"/>
    <w:rsid w:val="00260DD8"/>
    <w:rsid w:val="00271B5D"/>
    <w:rsid w:val="002763F1"/>
    <w:rsid w:val="002A12AF"/>
    <w:rsid w:val="002A21C5"/>
    <w:rsid w:val="002A3D66"/>
    <w:rsid w:val="002B1A9B"/>
    <w:rsid w:val="002B4230"/>
    <w:rsid w:val="002B6C2C"/>
    <w:rsid w:val="002C5717"/>
    <w:rsid w:val="002D550C"/>
    <w:rsid w:val="002F0E59"/>
    <w:rsid w:val="00300666"/>
    <w:rsid w:val="003006BE"/>
    <w:rsid w:val="00320953"/>
    <w:rsid w:val="00346F6A"/>
    <w:rsid w:val="00356EDC"/>
    <w:rsid w:val="00392A3B"/>
    <w:rsid w:val="003A2103"/>
    <w:rsid w:val="003A4C83"/>
    <w:rsid w:val="003B4F5B"/>
    <w:rsid w:val="003C61BD"/>
    <w:rsid w:val="003E5DFE"/>
    <w:rsid w:val="00401413"/>
    <w:rsid w:val="00422095"/>
    <w:rsid w:val="004273DE"/>
    <w:rsid w:val="004372C4"/>
    <w:rsid w:val="00447DC8"/>
    <w:rsid w:val="0045192C"/>
    <w:rsid w:val="00470147"/>
    <w:rsid w:val="00475203"/>
    <w:rsid w:val="00475641"/>
    <w:rsid w:val="00476A53"/>
    <w:rsid w:val="004A1451"/>
    <w:rsid w:val="004A6A51"/>
    <w:rsid w:val="004B00AC"/>
    <w:rsid w:val="004B50D4"/>
    <w:rsid w:val="004C075B"/>
    <w:rsid w:val="004D1A41"/>
    <w:rsid w:val="004D5D3B"/>
    <w:rsid w:val="00515E83"/>
    <w:rsid w:val="00524EC7"/>
    <w:rsid w:val="00527419"/>
    <w:rsid w:val="00531542"/>
    <w:rsid w:val="0054155B"/>
    <w:rsid w:val="0055114C"/>
    <w:rsid w:val="00552367"/>
    <w:rsid w:val="00552CA7"/>
    <w:rsid w:val="0055548A"/>
    <w:rsid w:val="00562EED"/>
    <w:rsid w:val="00563C39"/>
    <w:rsid w:val="00580542"/>
    <w:rsid w:val="00595F36"/>
    <w:rsid w:val="005A095D"/>
    <w:rsid w:val="005A28FF"/>
    <w:rsid w:val="005A60A1"/>
    <w:rsid w:val="005C6FC0"/>
    <w:rsid w:val="005D30B2"/>
    <w:rsid w:val="005F7776"/>
    <w:rsid w:val="00606631"/>
    <w:rsid w:val="00607183"/>
    <w:rsid w:val="00621D73"/>
    <w:rsid w:val="006246BA"/>
    <w:rsid w:val="006275D2"/>
    <w:rsid w:val="00633212"/>
    <w:rsid w:val="006374C5"/>
    <w:rsid w:val="00647904"/>
    <w:rsid w:val="00647D92"/>
    <w:rsid w:val="00662689"/>
    <w:rsid w:val="0069669D"/>
    <w:rsid w:val="006B222E"/>
    <w:rsid w:val="006E0A77"/>
    <w:rsid w:val="006E3AA8"/>
    <w:rsid w:val="006E60D7"/>
    <w:rsid w:val="007016BF"/>
    <w:rsid w:val="00707B3C"/>
    <w:rsid w:val="00712439"/>
    <w:rsid w:val="00716B3F"/>
    <w:rsid w:val="00726C8C"/>
    <w:rsid w:val="00734A0F"/>
    <w:rsid w:val="007517AD"/>
    <w:rsid w:val="00754A8E"/>
    <w:rsid w:val="00766E6B"/>
    <w:rsid w:val="00795455"/>
    <w:rsid w:val="007A6D58"/>
    <w:rsid w:val="007B0467"/>
    <w:rsid w:val="007B1EEC"/>
    <w:rsid w:val="007B43B0"/>
    <w:rsid w:val="007D6D12"/>
    <w:rsid w:val="007F71BE"/>
    <w:rsid w:val="00801704"/>
    <w:rsid w:val="00815487"/>
    <w:rsid w:val="00831C72"/>
    <w:rsid w:val="00832AA7"/>
    <w:rsid w:val="008401E6"/>
    <w:rsid w:val="00843F6A"/>
    <w:rsid w:val="00863140"/>
    <w:rsid w:val="008819F6"/>
    <w:rsid w:val="008B0DAE"/>
    <w:rsid w:val="008E04D4"/>
    <w:rsid w:val="008E3ADC"/>
    <w:rsid w:val="00911450"/>
    <w:rsid w:val="00936083"/>
    <w:rsid w:val="00937607"/>
    <w:rsid w:val="00957562"/>
    <w:rsid w:val="00964571"/>
    <w:rsid w:val="00980867"/>
    <w:rsid w:val="009A08C0"/>
    <w:rsid w:val="009B35CB"/>
    <w:rsid w:val="009C1824"/>
    <w:rsid w:val="009C5B0A"/>
    <w:rsid w:val="009D5337"/>
    <w:rsid w:val="009F47EB"/>
    <w:rsid w:val="00A010A6"/>
    <w:rsid w:val="00A050AE"/>
    <w:rsid w:val="00A57344"/>
    <w:rsid w:val="00A7014E"/>
    <w:rsid w:val="00A71655"/>
    <w:rsid w:val="00A81F43"/>
    <w:rsid w:val="00A8224A"/>
    <w:rsid w:val="00A95F29"/>
    <w:rsid w:val="00AA5705"/>
    <w:rsid w:val="00AB11B7"/>
    <w:rsid w:val="00AC2530"/>
    <w:rsid w:val="00AC6C57"/>
    <w:rsid w:val="00AD2700"/>
    <w:rsid w:val="00AD4707"/>
    <w:rsid w:val="00AD7328"/>
    <w:rsid w:val="00AF6D70"/>
    <w:rsid w:val="00B342E8"/>
    <w:rsid w:val="00B5158A"/>
    <w:rsid w:val="00B67E53"/>
    <w:rsid w:val="00B75C72"/>
    <w:rsid w:val="00B810F9"/>
    <w:rsid w:val="00B818C0"/>
    <w:rsid w:val="00B972AF"/>
    <w:rsid w:val="00BB4730"/>
    <w:rsid w:val="00BC0F79"/>
    <w:rsid w:val="00BC35F9"/>
    <w:rsid w:val="00BD3E62"/>
    <w:rsid w:val="00BE3570"/>
    <w:rsid w:val="00C466DE"/>
    <w:rsid w:val="00C5086C"/>
    <w:rsid w:val="00C64BF4"/>
    <w:rsid w:val="00C65E9B"/>
    <w:rsid w:val="00C70D66"/>
    <w:rsid w:val="00C74B7A"/>
    <w:rsid w:val="00C82CB1"/>
    <w:rsid w:val="00C93803"/>
    <w:rsid w:val="00CA62D0"/>
    <w:rsid w:val="00CB29CC"/>
    <w:rsid w:val="00CB666D"/>
    <w:rsid w:val="00CC0FCB"/>
    <w:rsid w:val="00CD73DF"/>
    <w:rsid w:val="00CE430A"/>
    <w:rsid w:val="00CE5665"/>
    <w:rsid w:val="00CF1C9E"/>
    <w:rsid w:val="00D1010B"/>
    <w:rsid w:val="00D13579"/>
    <w:rsid w:val="00D1499A"/>
    <w:rsid w:val="00D15072"/>
    <w:rsid w:val="00D2663B"/>
    <w:rsid w:val="00D319BE"/>
    <w:rsid w:val="00D41686"/>
    <w:rsid w:val="00D46A57"/>
    <w:rsid w:val="00D90229"/>
    <w:rsid w:val="00D9098C"/>
    <w:rsid w:val="00D91B70"/>
    <w:rsid w:val="00DA4698"/>
    <w:rsid w:val="00DB11A6"/>
    <w:rsid w:val="00DB47F1"/>
    <w:rsid w:val="00DB5FF7"/>
    <w:rsid w:val="00DB6587"/>
    <w:rsid w:val="00E40CBE"/>
    <w:rsid w:val="00E45D15"/>
    <w:rsid w:val="00E524DD"/>
    <w:rsid w:val="00E55D22"/>
    <w:rsid w:val="00E5775F"/>
    <w:rsid w:val="00E62C09"/>
    <w:rsid w:val="00E656EF"/>
    <w:rsid w:val="00E71205"/>
    <w:rsid w:val="00EA63DC"/>
    <w:rsid w:val="00EB2502"/>
    <w:rsid w:val="00EC176C"/>
    <w:rsid w:val="00ED4413"/>
    <w:rsid w:val="00F179A6"/>
    <w:rsid w:val="00F37066"/>
    <w:rsid w:val="00F45430"/>
    <w:rsid w:val="00F516AF"/>
    <w:rsid w:val="00F77A60"/>
    <w:rsid w:val="00F854B5"/>
    <w:rsid w:val="00FB784E"/>
    <w:rsid w:val="00FD5C44"/>
    <w:rsid w:val="00FE1E5F"/>
    <w:rsid w:val="00FE2E0B"/>
    <w:rsid w:val="00FF6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FA7E"/>
  <w15:chartTrackingRefBased/>
  <w15:docId w15:val="{6001AF6B-6ECB-4A2C-8088-4546DB5D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22E"/>
  </w:style>
  <w:style w:type="paragraph" w:styleId="Heading1">
    <w:name w:val="heading 1"/>
    <w:basedOn w:val="Normal"/>
    <w:next w:val="Normal"/>
    <w:link w:val="Heading1Char"/>
    <w:uiPriority w:val="9"/>
    <w:qFormat/>
    <w:rsid w:val="00BD3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C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9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9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72C4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37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Robert</dc:creator>
  <cp:keywords/>
  <dc:description/>
  <cp:lastModifiedBy>Robert Lentz</cp:lastModifiedBy>
  <cp:revision>211</cp:revision>
  <dcterms:created xsi:type="dcterms:W3CDTF">2024-05-07T19:36:00Z</dcterms:created>
  <dcterms:modified xsi:type="dcterms:W3CDTF">2025-10-29T02:42:00Z</dcterms:modified>
</cp:coreProperties>
</file>